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7A880" w14:textId="77777777" w:rsidR="00C13944" w:rsidRDefault="00F21768" w:rsidP="00404006">
      <w:pPr>
        <w:spacing w:after="0" w:line="240" w:lineRule="auto"/>
        <w:rPr>
          <w:rFonts w:eastAsia="Times New Roman" w:cstheme="minorHAnsi"/>
          <w:b/>
          <w:sz w:val="20"/>
          <w:szCs w:val="20"/>
          <w:lang w:eastAsia="nl-NL"/>
        </w:rPr>
      </w:pPr>
      <w:r>
        <w:rPr>
          <w:rFonts w:eastAsia="Times New Roman" w:cstheme="minorHAnsi"/>
          <w:b/>
          <w:sz w:val="20"/>
          <w:szCs w:val="20"/>
          <w:lang w:eastAsia="nl-NL"/>
        </w:rPr>
        <w:t xml:space="preserve">S1 </w:t>
      </w:r>
      <w:r w:rsidR="00404006" w:rsidRPr="00E21775">
        <w:rPr>
          <w:rFonts w:eastAsia="Times New Roman" w:cstheme="minorHAnsi"/>
          <w:b/>
          <w:sz w:val="20"/>
          <w:szCs w:val="20"/>
          <w:lang w:eastAsia="nl-NL"/>
        </w:rPr>
        <w:t>Table. Protective efficacy of Maltalep trial (SDR+</w:t>
      </w:r>
      <w:r w:rsidR="00C13944">
        <w:rPr>
          <w:rFonts w:eastAsia="Times New Roman" w:cstheme="minorHAnsi"/>
          <w:b/>
          <w:sz w:val="20"/>
          <w:szCs w:val="20"/>
          <w:lang w:eastAsia="nl-NL"/>
        </w:rPr>
        <w:t xml:space="preserve"> </w:t>
      </w:r>
      <w:r w:rsidR="00404006" w:rsidRPr="00E21775">
        <w:rPr>
          <w:rFonts w:eastAsia="Times New Roman" w:cstheme="minorHAnsi"/>
          <w:b/>
          <w:sz w:val="20"/>
          <w:szCs w:val="20"/>
          <w:lang w:eastAsia="nl-NL"/>
        </w:rPr>
        <w:t xml:space="preserve">arm versus SDR- arm) and </w:t>
      </w:r>
      <w:r w:rsidR="00F46245" w:rsidRPr="00E21775">
        <w:rPr>
          <w:rFonts w:eastAsia="Times New Roman" w:cstheme="minorHAnsi"/>
          <w:b/>
          <w:sz w:val="20"/>
          <w:szCs w:val="20"/>
          <w:lang w:eastAsia="nl-NL"/>
        </w:rPr>
        <w:t>non-intervention c</w:t>
      </w:r>
      <w:r w:rsidR="00404006" w:rsidRPr="00E21775">
        <w:rPr>
          <w:rFonts w:eastAsia="Times New Roman" w:cstheme="minorHAnsi"/>
          <w:b/>
          <w:sz w:val="20"/>
          <w:szCs w:val="20"/>
          <w:lang w:eastAsia="nl-NL"/>
        </w:rPr>
        <w:t xml:space="preserve">ohort in contacts of newly diagnosed leprosy patients over </w:t>
      </w:r>
      <w:r w:rsidR="00F46245" w:rsidRPr="00E21775">
        <w:rPr>
          <w:rFonts w:eastAsia="Times New Roman" w:cstheme="minorHAnsi"/>
          <w:b/>
          <w:sz w:val="20"/>
          <w:szCs w:val="20"/>
          <w:lang w:eastAsia="nl-NL"/>
        </w:rPr>
        <w:t>the</w:t>
      </w:r>
      <w:r w:rsidR="00E21775">
        <w:rPr>
          <w:rFonts w:eastAsia="Times New Roman" w:cstheme="minorHAnsi"/>
          <w:b/>
          <w:sz w:val="20"/>
          <w:szCs w:val="20"/>
          <w:lang w:eastAsia="nl-NL"/>
        </w:rPr>
        <w:t xml:space="preserve"> pre-baseline and </w:t>
      </w:r>
      <w:r w:rsidR="00F46245" w:rsidRPr="00E21775">
        <w:rPr>
          <w:rFonts w:eastAsia="Times New Roman" w:cstheme="minorHAnsi"/>
          <w:b/>
          <w:sz w:val="20"/>
          <w:szCs w:val="20"/>
          <w:lang w:eastAsia="nl-NL"/>
        </w:rPr>
        <w:t xml:space="preserve"> </w:t>
      </w:r>
      <w:r w:rsidR="00404006" w:rsidRPr="00E21775">
        <w:rPr>
          <w:rFonts w:eastAsia="Times New Roman" w:cstheme="minorHAnsi"/>
          <w:b/>
          <w:sz w:val="20"/>
          <w:szCs w:val="20"/>
          <w:lang w:eastAsia="nl-NL"/>
        </w:rPr>
        <w:t>five-year observation period (FU1-FU5)</w:t>
      </w:r>
      <w:r w:rsidR="00C13944">
        <w:rPr>
          <w:rFonts w:eastAsia="Times New Roman" w:cstheme="minorHAnsi"/>
          <w:b/>
          <w:sz w:val="20"/>
          <w:szCs w:val="20"/>
          <w:lang w:eastAsia="nl-NL"/>
        </w:rPr>
        <w:t>.</w:t>
      </w:r>
    </w:p>
    <w:p w14:paraId="687569FD" w14:textId="04C99DCE" w:rsidR="00404006" w:rsidRPr="00E21775" w:rsidRDefault="00404006" w:rsidP="00404006">
      <w:pPr>
        <w:spacing w:after="0" w:line="240" w:lineRule="auto"/>
        <w:rPr>
          <w:rFonts w:eastAsia="Times New Roman" w:cstheme="minorHAnsi"/>
          <w:b/>
          <w:sz w:val="20"/>
          <w:szCs w:val="20"/>
          <w:lang w:eastAsia="nl-NL"/>
        </w:rPr>
      </w:pPr>
      <w:r w:rsidRPr="00E21775">
        <w:rPr>
          <w:rFonts w:eastAsia="Times New Roman" w:cstheme="minorHAnsi"/>
          <w:b/>
          <w:sz w:val="20"/>
          <w:szCs w:val="20"/>
          <w:lang w:eastAsia="nl-NL"/>
        </w:rPr>
        <w:t xml:space="preserve"> </w:t>
      </w:r>
    </w:p>
    <w:tbl>
      <w:tblPr>
        <w:tblStyle w:val="TableGrid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1984"/>
      </w:tblGrid>
      <w:tr w:rsidR="0005700B" w:rsidRPr="0005700B" w14:paraId="5AC3A205" w14:textId="77777777" w:rsidTr="00D23E8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E6E9E2" w14:textId="77777777" w:rsidR="00404006" w:rsidRPr="0005700B" w:rsidRDefault="00404006" w:rsidP="00B84F82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Follow-up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A74A5C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Leprosy % (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DC7B4B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Odds Ratios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72DE37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Pearson Chi2 (p-value)</w:t>
            </w:r>
          </w:p>
        </w:tc>
      </w:tr>
      <w:tr w:rsidR="0005700B" w:rsidRPr="0005700B" w14:paraId="0E81F222" w14:textId="77777777" w:rsidTr="00D23E89"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1E2B82F1" w14:textId="319D6BBF" w:rsidR="00404006" w:rsidRPr="0005700B" w:rsidRDefault="00693081" w:rsidP="00B84F82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>
              <w:rPr>
                <w:rFonts w:asciiTheme="minorHAnsi" w:hAnsiTheme="minorHAnsi" w:cstheme="minorHAnsi"/>
                <w:b/>
                <w:bCs/>
                <w:vertAlign w:val="baseline"/>
              </w:rPr>
              <w:t>Pre-b</w:t>
            </w:r>
            <w:r w:rsidR="00404006"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aselin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4B2B53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C9C57B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3A9A73F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</w:p>
        </w:tc>
      </w:tr>
      <w:tr w:rsidR="0005700B" w:rsidRPr="0005700B" w14:paraId="7BE91FFE" w14:textId="77777777" w:rsidTr="00D23E89">
        <w:tc>
          <w:tcPr>
            <w:tcW w:w="2552" w:type="dxa"/>
            <w:hideMark/>
          </w:tcPr>
          <w:p w14:paraId="2A32B874" w14:textId="777C5888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SDR+ arm, n=7</w:t>
            </w:r>
            <w:r w:rsidR="008D2638"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47</w:t>
            </w:r>
            <w:r w:rsidR="00694ACB">
              <w:rPr>
                <w:rFonts w:asciiTheme="minorHAnsi" w:hAnsiTheme="minorHAnsi" w:cstheme="minorHAnsi"/>
                <w:vertAlign w:val="baseline"/>
              </w:rPr>
              <w:t>7</w:t>
            </w:r>
          </w:p>
        </w:tc>
        <w:tc>
          <w:tcPr>
            <w:tcW w:w="2268" w:type="dxa"/>
            <w:hideMark/>
          </w:tcPr>
          <w:p w14:paraId="76DAF328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41 (31)</w:t>
            </w:r>
          </w:p>
        </w:tc>
        <w:tc>
          <w:tcPr>
            <w:tcW w:w="2268" w:type="dxa"/>
            <w:hideMark/>
          </w:tcPr>
          <w:p w14:paraId="48AF4E80" w14:textId="0FAAE215" w:rsidR="00404006" w:rsidRPr="0005700B" w:rsidRDefault="00693081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984" w:type="dxa"/>
            <w:vMerge w:val="restart"/>
          </w:tcPr>
          <w:p w14:paraId="08635FD7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  <w:p w14:paraId="67607EB0" w14:textId="7AEA290D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6</w:t>
            </w:r>
            <w:r w:rsidR="0005700B">
              <w:rPr>
                <w:rFonts w:asciiTheme="minorHAnsi" w:hAnsiTheme="minorHAnsi" w:cstheme="minorHAnsi"/>
                <w:vertAlign w:val="baseline"/>
              </w:rPr>
              <w:t>9</w:t>
            </w:r>
            <w:r w:rsidRPr="0005700B">
              <w:rPr>
                <w:rFonts w:asciiTheme="minorHAnsi" w:hAnsiTheme="minorHAnsi" w:cstheme="minorHAnsi"/>
                <w:vertAlign w:val="baseline"/>
              </w:rPr>
              <w:t xml:space="preserve"> (0.4</w:t>
            </w:r>
            <w:r w:rsidR="0005700B">
              <w:rPr>
                <w:rFonts w:asciiTheme="minorHAnsi" w:hAnsiTheme="minorHAnsi" w:cstheme="minorHAnsi"/>
                <w:vertAlign w:val="baseline"/>
              </w:rPr>
              <w:t>1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</w:tr>
      <w:tr w:rsidR="0005700B" w:rsidRPr="0005700B" w14:paraId="2BED4615" w14:textId="77777777" w:rsidTr="00D23E89">
        <w:tc>
          <w:tcPr>
            <w:tcW w:w="2552" w:type="dxa"/>
            <w:hideMark/>
          </w:tcPr>
          <w:p w14:paraId="397D4F5B" w14:textId="785D61D9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SDR- arm, n=7</w:t>
            </w:r>
            <w:r w:rsidR="008D2638"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246</w:t>
            </w:r>
          </w:p>
        </w:tc>
        <w:tc>
          <w:tcPr>
            <w:tcW w:w="2268" w:type="dxa"/>
            <w:hideMark/>
          </w:tcPr>
          <w:p w14:paraId="175A281C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33 (24)</w:t>
            </w:r>
          </w:p>
        </w:tc>
        <w:tc>
          <w:tcPr>
            <w:tcW w:w="2268" w:type="dxa"/>
            <w:hideMark/>
          </w:tcPr>
          <w:p w14:paraId="78C169AC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80 [0.47, 1.46]</w:t>
            </w:r>
          </w:p>
        </w:tc>
        <w:tc>
          <w:tcPr>
            <w:tcW w:w="0" w:type="auto"/>
            <w:vMerge/>
            <w:vAlign w:val="center"/>
            <w:hideMark/>
          </w:tcPr>
          <w:p w14:paraId="2EFFF1D5" w14:textId="77777777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19CBDC02" w14:textId="77777777" w:rsidTr="00D23E89"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48A654F7" w14:textId="348AFC88" w:rsidR="00404006" w:rsidRPr="0005700B" w:rsidRDefault="00FC181E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Non-intervention</w:t>
            </w:r>
            <w:r w:rsidR="00404006" w:rsidRPr="0005700B">
              <w:rPr>
                <w:rFonts w:asciiTheme="minorHAnsi" w:hAnsiTheme="minorHAnsi" w:cstheme="minorHAnsi"/>
                <w:vertAlign w:val="baseline"/>
              </w:rPr>
              <w:t xml:space="preserve"> cohor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3016708E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proofErr w:type="spellStart"/>
            <w:r w:rsidRPr="0005700B">
              <w:rPr>
                <w:rFonts w:asciiTheme="minorHAnsi" w:hAnsiTheme="minorHAnsi" w:cstheme="minorHAnsi"/>
                <w:vertAlign w:val="baseline"/>
              </w:rPr>
              <w:t>na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67E8D5D8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proofErr w:type="spellStart"/>
            <w:r w:rsidRPr="0005700B">
              <w:rPr>
                <w:rFonts w:asciiTheme="minorHAnsi" w:hAnsiTheme="minorHAnsi" w:cstheme="minorHAnsi"/>
                <w:vertAlign w:val="baseline"/>
              </w:rPr>
              <w:t>na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A60ACA3" w14:textId="77777777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03215502" w14:textId="77777777" w:rsidTr="00D23E89">
        <w:trPr>
          <w:trHeight w:val="291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44DBC675" w14:textId="7E3827BA" w:rsidR="00404006" w:rsidRPr="0005700B" w:rsidRDefault="00404006" w:rsidP="00103641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 </w:t>
            </w: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FU1 (1 year)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</w:tcBorders>
          </w:tcPr>
          <w:p w14:paraId="3E594E65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</w:p>
        </w:tc>
      </w:tr>
      <w:tr w:rsidR="0005700B" w:rsidRPr="0005700B" w14:paraId="1FFB8AE0" w14:textId="77777777" w:rsidTr="00D23E89">
        <w:tc>
          <w:tcPr>
            <w:tcW w:w="2552" w:type="dxa"/>
            <w:hideMark/>
          </w:tcPr>
          <w:p w14:paraId="30C6D8D0" w14:textId="317FB932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SDR+ arm, n=7</w:t>
            </w:r>
            <w:r w:rsidR="008D2638"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045</w:t>
            </w:r>
          </w:p>
        </w:tc>
        <w:tc>
          <w:tcPr>
            <w:tcW w:w="2268" w:type="dxa"/>
            <w:hideMark/>
          </w:tcPr>
          <w:p w14:paraId="5778680C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27 (19)</w:t>
            </w:r>
          </w:p>
        </w:tc>
        <w:tc>
          <w:tcPr>
            <w:tcW w:w="2268" w:type="dxa"/>
            <w:hideMark/>
          </w:tcPr>
          <w:p w14:paraId="413C85F3" w14:textId="61D3F906" w:rsidR="00404006" w:rsidRPr="0005700B" w:rsidRDefault="00693081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984" w:type="dxa"/>
            <w:vMerge w:val="restart"/>
          </w:tcPr>
          <w:p w14:paraId="49EBA334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  <w:p w14:paraId="6FE0D941" w14:textId="0435DE26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.54 (0.21)</w:t>
            </w:r>
          </w:p>
        </w:tc>
      </w:tr>
      <w:tr w:rsidR="0005700B" w:rsidRPr="0005700B" w14:paraId="206B7FC8" w14:textId="77777777" w:rsidTr="00D23E89">
        <w:tc>
          <w:tcPr>
            <w:tcW w:w="2552" w:type="dxa"/>
            <w:hideMark/>
          </w:tcPr>
          <w:p w14:paraId="100B7B62" w14:textId="0BF07448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SDR- arm, n=6</w:t>
            </w:r>
            <w:r w:rsidR="008D2638"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9</w:t>
            </w:r>
            <w:r w:rsidR="000D53D9">
              <w:rPr>
                <w:rFonts w:asciiTheme="minorHAnsi" w:hAnsiTheme="minorHAnsi" w:cstheme="minorHAnsi"/>
                <w:vertAlign w:val="baseline"/>
              </w:rPr>
              <w:t>20</w:t>
            </w:r>
          </w:p>
        </w:tc>
        <w:tc>
          <w:tcPr>
            <w:tcW w:w="2268" w:type="dxa"/>
            <w:hideMark/>
          </w:tcPr>
          <w:p w14:paraId="2389276F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39 (27)</w:t>
            </w:r>
          </w:p>
        </w:tc>
        <w:tc>
          <w:tcPr>
            <w:tcW w:w="2268" w:type="dxa"/>
            <w:hideMark/>
          </w:tcPr>
          <w:p w14:paraId="5FBA9614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.47 [0.82,2.65]</w:t>
            </w:r>
          </w:p>
        </w:tc>
        <w:tc>
          <w:tcPr>
            <w:tcW w:w="0" w:type="auto"/>
            <w:vMerge/>
            <w:vAlign w:val="center"/>
            <w:hideMark/>
          </w:tcPr>
          <w:p w14:paraId="141C656B" w14:textId="77777777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42DFD762" w14:textId="77777777" w:rsidTr="00D23E89"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5711E130" w14:textId="08173E31" w:rsidR="00404006" w:rsidRPr="0005700B" w:rsidRDefault="00FC181E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Non-intervention cohor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63F8DDDB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proofErr w:type="spellStart"/>
            <w:r w:rsidRPr="0005700B">
              <w:rPr>
                <w:rFonts w:asciiTheme="minorHAnsi" w:hAnsiTheme="minorHAnsi" w:cstheme="minorHAnsi"/>
                <w:vertAlign w:val="baseline"/>
              </w:rPr>
              <w:t>na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5D63F838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proofErr w:type="spellStart"/>
            <w:r w:rsidRPr="0005700B">
              <w:rPr>
                <w:rFonts w:asciiTheme="minorHAnsi" w:hAnsiTheme="minorHAnsi" w:cstheme="minorHAnsi"/>
                <w:vertAlign w:val="baseline"/>
              </w:rPr>
              <w:t>na</w:t>
            </w:r>
            <w:proofErr w:type="spellEnd"/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F365821" w14:textId="77777777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58AE26DA" w14:textId="77777777" w:rsidTr="00D23E89">
        <w:trPr>
          <w:trHeight w:val="221"/>
        </w:trPr>
        <w:tc>
          <w:tcPr>
            <w:tcW w:w="2552" w:type="dxa"/>
            <w:tcBorders>
              <w:top w:val="single" w:sz="4" w:space="0" w:color="auto"/>
            </w:tcBorders>
          </w:tcPr>
          <w:p w14:paraId="380EC7CA" w14:textId="77777777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FU2 (2 years)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</w:tcBorders>
          </w:tcPr>
          <w:p w14:paraId="47490E15" w14:textId="4A720689" w:rsidR="00404006" w:rsidRPr="0005700B" w:rsidRDefault="00404006" w:rsidP="00103641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     </w:t>
            </w:r>
          </w:p>
        </w:tc>
      </w:tr>
      <w:tr w:rsidR="00522C6D" w:rsidRPr="0005700B" w14:paraId="186AC4CD" w14:textId="77777777" w:rsidTr="00D23E89">
        <w:tc>
          <w:tcPr>
            <w:tcW w:w="2552" w:type="dxa"/>
            <w:hideMark/>
          </w:tcPr>
          <w:p w14:paraId="2C155043" w14:textId="22A99BB7" w:rsidR="00522C6D" w:rsidRPr="0005700B" w:rsidRDefault="00522C6D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SDR+ arm, n=6</w:t>
            </w:r>
            <w:r w:rsidR="008D2638"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894</w:t>
            </w:r>
          </w:p>
        </w:tc>
        <w:tc>
          <w:tcPr>
            <w:tcW w:w="2268" w:type="dxa"/>
            <w:hideMark/>
          </w:tcPr>
          <w:p w14:paraId="48B4F6BA" w14:textId="77777777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44 (30)</w:t>
            </w:r>
          </w:p>
        </w:tc>
        <w:tc>
          <w:tcPr>
            <w:tcW w:w="2268" w:type="dxa"/>
            <w:vMerge w:val="restart"/>
            <w:hideMark/>
          </w:tcPr>
          <w:p w14:paraId="616A15FC" w14:textId="454F5E84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984" w:type="dxa"/>
            <w:vMerge w:val="restart"/>
          </w:tcPr>
          <w:p w14:paraId="3DDA4B46" w14:textId="77777777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  <w:p w14:paraId="7A869764" w14:textId="21980630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6.74 (0.03)</w:t>
            </w:r>
          </w:p>
        </w:tc>
      </w:tr>
      <w:tr w:rsidR="00522C6D" w:rsidRPr="0005700B" w14:paraId="47C0DEAB" w14:textId="77777777" w:rsidTr="00D23E89">
        <w:tc>
          <w:tcPr>
            <w:tcW w:w="2552" w:type="dxa"/>
            <w:hideMark/>
          </w:tcPr>
          <w:p w14:paraId="530CAE7C" w14:textId="5FC77FBD" w:rsidR="00522C6D" w:rsidRPr="0005700B" w:rsidRDefault="00522C6D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SDR- arm, n=6</w:t>
            </w:r>
            <w:r w:rsidR="008D2638"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76</w:t>
            </w:r>
            <w:r w:rsidR="008D2638">
              <w:rPr>
                <w:rFonts w:asciiTheme="minorHAnsi" w:hAnsiTheme="minorHAnsi" w:cstheme="minorHAnsi"/>
                <w:vertAlign w:val="baseline"/>
              </w:rPr>
              <w:t>8</w:t>
            </w:r>
          </w:p>
        </w:tc>
        <w:tc>
          <w:tcPr>
            <w:tcW w:w="2268" w:type="dxa"/>
            <w:hideMark/>
          </w:tcPr>
          <w:p w14:paraId="288EA5DD" w14:textId="77777777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35 (24)</w:t>
            </w:r>
          </w:p>
        </w:tc>
        <w:tc>
          <w:tcPr>
            <w:tcW w:w="2268" w:type="dxa"/>
            <w:vMerge/>
            <w:hideMark/>
          </w:tcPr>
          <w:p w14:paraId="037DC876" w14:textId="13F45743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B7FFAB0" w14:textId="77777777" w:rsidR="00522C6D" w:rsidRPr="0005700B" w:rsidRDefault="00522C6D" w:rsidP="00B84F82">
            <w:pPr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5782AA8F" w14:textId="77777777" w:rsidTr="00D23E89"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4D2B30D2" w14:textId="037C61B6" w:rsidR="00404006" w:rsidRPr="0005700B" w:rsidRDefault="00FC181E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Non-intervention cohort</w:t>
            </w:r>
            <w:r w:rsidR="00404006" w:rsidRPr="0005700B">
              <w:rPr>
                <w:rFonts w:asciiTheme="minorHAnsi" w:hAnsiTheme="minorHAnsi" w:cstheme="minorHAnsi"/>
                <w:vertAlign w:val="baseline"/>
              </w:rPr>
              <w:t>, n=4</w:t>
            </w:r>
            <w:r w:rsidR="008D2638">
              <w:rPr>
                <w:rFonts w:asciiTheme="minorHAnsi" w:hAnsiTheme="minorHAnsi" w:cstheme="minorHAnsi"/>
                <w:vertAlign w:val="baseline"/>
              </w:rPr>
              <w:t>,</w:t>
            </w:r>
            <w:r w:rsidR="00404006" w:rsidRPr="0005700B">
              <w:rPr>
                <w:rFonts w:asciiTheme="minorHAnsi" w:hAnsiTheme="minorHAnsi" w:cstheme="minorHAnsi"/>
                <w:vertAlign w:val="baseline"/>
              </w:rPr>
              <w:t>00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0CFCB4F2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70 (2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55B6546C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1.34 [1.05, 1.67]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ED18907" w14:textId="77777777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103641" w:rsidRPr="0005700B" w14:paraId="294D66A6" w14:textId="77777777" w:rsidTr="00D23E89">
        <w:trPr>
          <w:trHeight w:val="255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4AD601B2" w14:textId="77777777" w:rsidR="00103641" w:rsidRPr="0005700B" w:rsidRDefault="00103641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FU3 (3 years)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</w:tcBorders>
          </w:tcPr>
          <w:p w14:paraId="571DB248" w14:textId="4B58FC50" w:rsidR="00103641" w:rsidRPr="0005700B" w:rsidRDefault="00103641" w:rsidP="00103641">
            <w:pPr>
              <w:jc w:val="center"/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 xml:space="preserve">           </w:t>
            </w:r>
          </w:p>
        </w:tc>
      </w:tr>
      <w:tr w:rsidR="00522C6D" w:rsidRPr="0005700B" w14:paraId="6AE4C8F6" w14:textId="77777777" w:rsidTr="00D23E89">
        <w:trPr>
          <w:trHeight w:val="140"/>
        </w:trPr>
        <w:tc>
          <w:tcPr>
            <w:tcW w:w="2552" w:type="dxa"/>
            <w:hideMark/>
          </w:tcPr>
          <w:p w14:paraId="1967B6C3" w14:textId="55BD33BF" w:rsidR="00522C6D" w:rsidRPr="0005700B" w:rsidRDefault="00522C6D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SDR+ arm, n=6</w:t>
            </w:r>
            <w:r w:rsidR="008D2638"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855</w:t>
            </w:r>
          </w:p>
        </w:tc>
        <w:tc>
          <w:tcPr>
            <w:tcW w:w="2268" w:type="dxa"/>
            <w:hideMark/>
          </w:tcPr>
          <w:p w14:paraId="3ADB231E" w14:textId="77777777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22 (15)</w:t>
            </w:r>
          </w:p>
        </w:tc>
        <w:tc>
          <w:tcPr>
            <w:tcW w:w="2268" w:type="dxa"/>
            <w:vMerge w:val="restart"/>
            <w:hideMark/>
          </w:tcPr>
          <w:p w14:paraId="03DF0C4B" w14:textId="4CB376FB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984" w:type="dxa"/>
            <w:vMerge w:val="restart"/>
          </w:tcPr>
          <w:p w14:paraId="1EE75D49" w14:textId="77777777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  <w:p w14:paraId="2CF26A4D" w14:textId="6032239F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2.80(0.00)</w:t>
            </w:r>
          </w:p>
        </w:tc>
      </w:tr>
      <w:tr w:rsidR="00522C6D" w:rsidRPr="0005700B" w14:paraId="10EB27DE" w14:textId="77777777" w:rsidTr="00D23E89">
        <w:tc>
          <w:tcPr>
            <w:tcW w:w="2552" w:type="dxa"/>
            <w:hideMark/>
          </w:tcPr>
          <w:p w14:paraId="65FE8006" w14:textId="5676FBCE" w:rsidR="00522C6D" w:rsidRPr="0005700B" w:rsidRDefault="00522C6D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SDR- arm, n=6</w:t>
            </w:r>
            <w:r w:rsidR="008D2638"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73</w:t>
            </w:r>
            <w:r w:rsidR="008D2638">
              <w:rPr>
                <w:rFonts w:asciiTheme="minorHAnsi" w:hAnsiTheme="minorHAnsi" w:cstheme="minorHAnsi"/>
                <w:vertAlign w:val="baseline"/>
              </w:rPr>
              <w:t>3</w:t>
            </w:r>
          </w:p>
        </w:tc>
        <w:tc>
          <w:tcPr>
            <w:tcW w:w="2268" w:type="dxa"/>
            <w:hideMark/>
          </w:tcPr>
          <w:p w14:paraId="6F824D5A" w14:textId="77777777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21 (14)</w:t>
            </w:r>
          </w:p>
        </w:tc>
        <w:tc>
          <w:tcPr>
            <w:tcW w:w="2268" w:type="dxa"/>
            <w:vMerge/>
            <w:hideMark/>
          </w:tcPr>
          <w:p w14:paraId="74DE7A77" w14:textId="733B0D12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0D2257" w14:textId="77777777" w:rsidR="00522C6D" w:rsidRPr="0005700B" w:rsidRDefault="00522C6D" w:rsidP="00B84F82">
            <w:pPr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0AB44A7E" w14:textId="77777777" w:rsidTr="00D23E89"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28653555" w14:textId="2DA6EA60" w:rsidR="00404006" w:rsidRPr="0005700B" w:rsidRDefault="00FC181E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Non-intervention cohort</w:t>
            </w:r>
            <w:r w:rsidR="00404006" w:rsidRPr="0005700B">
              <w:rPr>
                <w:rFonts w:asciiTheme="minorHAnsi" w:hAnsiTheme="minorHAnsi" w:cstheme="minorHAnsi"/>
                <w:vertAlign w:val="baseline"/>
              </w:rPr>
              <w:t>, n=3</w:t>
            </w:r>
            <w:r w:rsidR="008D2638">
              <w:rPr>
                <w:rFonts w:asciiTheme="minorHAnsi" w:hAnsiTheme="minorHAnsi" w:cstheme="minorHAnsi"/>
                <w:vertAlign w:val="baseline"/>
              </w:rPr>
              <w:t>,</w:t>
            </w:r>
            <w:r w:rsidR="00404006" w:rsidRPr="0005700B">
              <w:rPr>
                <w:rFonts w:asciiTheme="minorHAnsi" w:hAnsiTheme="minorHAnsi" w:cstheme="minorHAnsi"/>
                <w:vertAlign w:val="baseline"/>
              </w:rPr>
              <w:t>90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4DBBD4DF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56 (2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39E2446E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1.63 [1.23, 2.45]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8680C80" w14:textId="77777777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4FF41358" w14:textId="77777777" w:rsidTr="00D23E89">
        <w:trPr>
          <w:trHeight w:val="243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419A7BE5" w14:textId="77777777" w:rsidR="00404006" w:rsidRPr="0005700B" w:rsidRDefault="00404006" w:rsidP="00B84F82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FU4 (4 years)</w:t>
            </w:r>
          </w:p>
        </w:tc>
        <w:tc>
          <w:tcPr>
            <w:tcW w:w="6520" w:type="dxa"/>
            <w:gridSpan w:val="3"/>
            <w:tcBorders>
              <w:top w:val="single" w:sz="4" w:space="0" w:color="auto"/>
            </w:tcBorders>
          </w:tcPr>
          <w:p w14:paraId="5E8FDBE7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522C6D" w:rsidRPr="0005700B" w14:paraId="208D6B24" w14:textId="77777777" w:rsidTr="00D23E89">
        <w:tc>
          <w:tcPr>
            <w:tcW w:w="2552" w:type="dxa"/>
            <w:hideMark/>
          </w:tcPr>
          <w:p w14:paraId="6196FC6C" w14:textId="777A24DC" w:rsidR="00522C6D" w:rsidRPr="0005700B" w:rsidRDefault="00522C6D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SDR+ arm, n=6</w:t>
            </w:r>
            <w:r w:rsidR="008D2638"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770</w:t>
            </w:r>
          </w:p>
        </w:tc>
        <w:tc>
          <w:tcPr>
            <w:tcW w:w="2268" w:type="dxa"/>
            <w:hideMark/>
          </w:tcPr>
          <w:p w14:paraId="785E92D3" w14:textId="77777777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25 (17)</w:t>
            </w:r>
          </w:p>
        </w:tc>
        <w:tc>
          <w:tcPr>
            <w:tcW w:w="2268" w:type="dxa"/>
            <w:vMerge w:val="restart"/>
            <w:hideMark/>
          </w:tcPr>
          <w:p w14:paraId="5F338F74" w14:textId="6CA9973F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984" w:type="dxa"/>
            <w:vMerge w:val="restart"/>
          </w:tcPr>
          <w:p w14:paraId="58133712" w14:textId="77777777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  <w:p w14:paraId="743496E3" w14:textId="44464763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5.72 (0.0</w:t>
            </w:r>
            <w:r>
              <w:rPr>
                <w:rFonts w:asciiTheme="minorHAnsi" w:hAnsiTheme="minorHAnsi" w:cstheme="minorHAnsi"/>
                <w:vertAlign w:val="baseline"/>
              </w:rPr>
              <w:t>2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</w:tr>
      <w:tr w:rsidR="00522C6D" w:rsidRPr="0005700B" w14:paraId="60C327EE" w14:textId="77777777" w:rsidTr="00D23E89">
        <w:tc>
          <w:tcPr>
            <w:tcW w:w="2552" w:type="dxa"/>
            <w:hideMark/>
          </w:tcPr>
          <w:p w14:paraId="6C541479" w14:textId="23E510C6" w:rsidR="00522C6D" w:rsidRPr="0005700B" w:rsidRDefault="00522C6D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SDR- arm, n=6</w:t>
            </w:r>
            <w:r w:rsidR="008D2638"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65</w:t>
            </w:r>
            <w:r w:rsidR="008D2638"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2268" w:type="dxa"/>
            <w:hideMark/>
          </w:tcPr>
          <w:p w14:paraId="70A26256" w14:textId="77777777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18 (12)</w:t>
            </w:r>
          </w:p>
        </w:tc>
        <w:tc>
          <w:tcPr>
            <w:tcW w:w="2268" w:type="dxa"/>
            <w:vMerge/>
            <w:hideMark/>
          </w:tcPr>
          <w:p w14:paraId="20A36B2A" w14:textId="38D97275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852EFB8" w14:textId="77777777" w:rsidR="00522C6D" w:rsidRPr="0005700B" w:rsidRDefault="00522C6D" w:rsidP="00B84F82">
            <w:pPr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663394AC" w14:textId="77777777" w:rsidTr="00D23E89"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39DFB73E" w14:textId="25C1315B" w:rsidR="00404006" w:rsidRPr="0005700B" w:rsidRDefault="00FC181E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Non-intervention cohort</w:t>
            </w:r>
            <w:r w:rsidR="00404006" w:rsidRPr="0005700B">
              <w:rPr>
                <w:rFonts w:asciiTheme="minorHAnsi" w:hAnsiTheme="minorHAnsi" w:cstheme="minorHAnsi"/>
                <w:vertAlign w:val="baseline"/>
              </w:rPr>
              <w:t>, n=3</w:t>
            </w:r>
            <w:r w:rsidR="008D2638">
              <w:rPr>
                <w:rFonts w:asciiTheme="minorHAnsi" w:hAnsiTheme="minorHAnsi" w:cstheme="minorHAnsi"/>
                <w:vertAlign w:val="baseline"/>
              </w:rPr>
              <w:t>,</w:t>
            </w:r>
            <w:r w:rsidR="00404006" w:rsidRPr="0005700B">
              <w:rPr>
                <w:rFonts w:asciiTheme="minorHAnsi" w:hAnsiTheme="minorHAnsi" w:cstheme="minorHAnsi"/>
                <w:vertAlign w:val="baseline"/>
              </w:rPr>
              <w:t>85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5685A0EF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44 (1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5F7BE1BD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1.43 [1.06, 1.93]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E900599" w14:textId="77777777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40840F69" w14:textId="77777777" w:rsidTr="00D23E89"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63DB7F5F" w14:textId="77777777" w:rsidR="00404006" w:rsidRPr="0005700B" w:rsidRDefault="00404006" w:rsidP="00B84F82">
            <w:pPr>
              <w:rPr>
                <w:rFonts w:asciiTheme="minorHAnsi" w:hAnsiTheme="minorHAnsi" w:cstheme="minorHAnsi"/>
                <w:b/>
                <w:bCs/>
                <w:vertAlign w:val="baseline"/>
              </w:rPr>
            </w:pPr>
            <w:r w:rsidRPr="0005700B">
              <w:rPr>
                <w:rFonts w:asciiTheme="minorHAnsi" w:hAnsiTheme="minorHAnsi" w:cstheme="minorHAnsi"/>
                <w:b/>
                <w:bCs/>
                <w:vertAlign w:val="baseline"/>
              </w:rPr>
              <w:t>FU5 (5 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B24722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05FEB93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ADD2291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522C6D" w:rsidRPr="0005700B" w14:paraId="50FF1FDF" w14:textId="77777777" w:rsidTr="00D23E89">
        <w:tc>
          <w:tcPr>
            <w:tcW w:w="2552" w:type="dxa"/>
            <w:hideMark/>
          </w:tcPr>
          <w:p w14:paraId="254FF701" w14:textId="77777777" w:rsidR="00522C6D" w:rsidRPr="0005700B" w:rsidRDefault="00522C6D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SDR+ arm, n=6,598</w:t>
            </w:r>
          </w:p>
        </w:tc>
        <w:tc>
          <w:tcPr>
            <w:tcW w:w="2268" w:type="dxa"/>
            <w:hideMark/>
          </w:tcPr>
          <w:p w14:paraId="07C39C43" w14:textId="77777777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29 (19)</w:t>
            </w:r>
          </w:p>
        </w:tc>
        <w:tc>
          <w:tcPr>
            <w:tcW w:w="2268" w:type="dxa"/>
            <w:vMerge w:val="restart"/>
          </w:tcPr>
          <w:p w14:paraId="764E60F9" w14:textId="06F9783F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>
              <w:rPr>
                <w:rFonts w:asciiTheme="minorHAnsi" w:hAnsiTheme="minorHAnsi" w:cstheme="minorHAnsi"/>
                <w:vertAlign w:val="baseline"/>
              </w:rPr>
              <w:t>1</w:t>
            </w:r>
          </w:p>
        </w:tc>
        <w:tc>
          <w:tcPr>
            <w:tcW w:w="1984" w:type="dxa"/>
            <w:vMerge w:val="restart"/>
            <w:hideMark/>
          </w:tcPr>
          <w:p w14:paraId="37EB17DC" w14:textId="42BA638B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1.35 (0.2</w:t>
            </w:r>
            <w:r>
              <w:rPr>
                <w:rFonts w:asciiTheme="minorHAnsi" w:hAnsiTheme="minorHAnsi" w:cstheme="minorHAnsi"/>
                <w:vertAlign w:val="baseline"/>
              </w:rPr>
              <w:t>5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)</w:t>
            </w:r>
          </w:p>
        </w:tc>
      </w:tr>
      <w:tr w:rsidR="00522C6D" w:rsidRPr="0005700B" w14:paraId="094CA5A1" w14:textId="77777777" w:rsidTr="00D23E89">
        <w:tc>
          <w:tcPr>
            <w:tcW w:w="2552" w:type="dxa"/>
            <w:hideMark/>
          </w:tcPr>
          <w:p w14:paraId="66769CC1" w14:textId="7F8F3716" w:rsidR="00522C6D" w:rsidRPr="0005700B" w:rsidRDefault="00522C6D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SDR- arm, n=6</w:t>
            </w:r>
            <w:r w:rsidR="008D2638">
              <w:rPr>
                <w:rFonts w:asciiTheme="minorHAnsi" w:hAnsiTheme="minorHAnsi" w:cstheme="minorHAnsi"/>
                <w:vertAlign w:val="baseline"/>
              </w:rPr>
              <w:t>,</w:t>
            </w:r>
            <w:r w:rsidRPr="0005700B">
              <w:rPr>
                <w:rFonts w:asciiTheme="minorHAnsi" w:hAnsiTheme="minorHAnsi" w:cstheme="minorHAnsi"/>
                <w:vertAlign w:val="baseline"/>
              </w:rPr>
              <w:t>5</w:t>
            </w:r>
            <w:r w:rsidR="008D2638">
              <w:rPr>
                <w:rFonts w:asciiTheme="minorHAnsi" w:hAnsiTheme="minorHAnsi" w:cstheme="minorHAnsi"/>
                <w:vertAlign w:val="baseline"/>
              </w:rPr>
              <w:t>41</w:t>
            </w:r>
          </w:p>
        </w:tc>
        <w:tc>
          <w:tcPr>
            <w:tcW w:w="2268" w:type="dxa"/>
            <w:hideMark/>
          </w:tcPr>
          <w:p w14:paraId="6F6883C8" w14:textId="77777777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28 (18)</w:t>
            </w:r>
          </w:p>
        </w:tc>
        <w:tc>
          <w:tcPr>
            <w:tcW w:w="2268" w:type="dxa"/>
            <w:vMerge/>
          </w:tcPr>
          <w:p w14:paraId="17949089" w14:textId="74219160" w:rsidR="00522C6D" w:rsidRPr="0005700B" w:rsidRDefault="00522C6D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799B6E" w14:textId="77777777" w:rsidR="00522C6D" w:rsidRPr="0005700B" w:rsidRDefault="00522C6D" w:rsidP="00B84F82">
            <w:pPr>
              <w:rPr>
                <w:rFonts w:asciiTheme="minorHAnsi" w:hAnsiTheme="minorHAnsi" w:cstheme="minorHAnsi"/>
                <w:vertAlign w:val="baseline"/>
              </w:rPr>
            </w:pPr>
          </w:p>
        </w:tc>
      </w:tr>
      <w:tr w:rsidR="0005700B" w:rsidRPr="0005700B" w14:paraId="6F14D2B4" w14:textId="77777777" w:rsidTr="00D23E89"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5C7ABCB8" w14:textId="34414EB0" w:rsidR="00404006" w:rsidRPr="0005700B" w:rsidRDefault="00FC181E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Non-intervention cohort</w:t>
            </w:r>
            <w:r w:rsidR="00404006" w:rsidRPr="0005700B">
              <w:rPr>
                <w:rFonts w:asciiTheme="minorHAnsi" w:hAnsiTheme="minorHAnsi" w:cstheme="minorHAnsi"/>
                <w:vertAlign w:val="baseline"/>
              </w:rPr>
              <w:t>, n=3</w:t>
            </w:r>
            <w:r w:rsidR="008D2638">
              <w:rPr>
                <w:rFonts w:asciiTheme="minorHAnsi" w:hAnsiTheme="minorHAnsi" w:cstheme="minorHAnsi"/>
                <w:vertAlign w:val="baseline"/>
              </w:rPr>
              <w:t>,</w:t>
            </w:r>
            <w:r w:rsidR="00404006" w:rsidRPr="0005700B">
              <w:rPr>
                <w:rFonts w:asciiTheme="minorHAnsi" w:hAnsiTheme="minorHAnsi" w:cstheme="minorHAnsi"/>
                <w:vertAlign w:val="baseline"/>
              </w:rPr>
              <w:t>74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6BA6D7A0" w14:textId="77777777" w:rsidR="00404006" w:rsidRPr="0005700B" w:rsidRDefault="00404006" w:rsidP="00B84F82">
            <w:pPr>
              <w:jc w:val="center"/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>0.40 (1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7AAB0DD5" w14:textId="77777777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  <w:r w:rsidRPr="0005700B">
              <w:rPr>
                <w:rFonts w:asciiTheme="minorHAnsi" w:hAnsiTheme="minorHAnsi" w:cstheme="minorHAnsi"/>
                <w:vertAlign w:val="baseline"/>
              </w:rPr>
              <w:t xml:space="preserve">        1.19[0.88, 1.6]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F3E9633" w14:textId="77777777" w:rsidR="00404006" w:rsidRPr="0005700B" w:rsidRDefault="00404006" w:rsidP="00B84F82">
            <w:pPr>
              <w:rPr>
                <w:rFonts w:asciiTheme="minorHAnsi" w:hAnsiTheme="minorHAnsi" w:cstheme="minorHAnsi"/>
                <w:vertAlign w:val="baseline"/>
              </w:rPr>
            </w:pPr>
          </w:p>
        </w:tc>
      </w:tr>
    </w:tbl>
    <w:p w14:paraId="7EFCD50B" w14:textId="1E40448B" w:rsidR="00812517" w:rsidRPr="00B734E8" w:rsidRDefault="00404006" w:rsidP="00B734E8">
      <w:pPr>
        <w:pStyle w:val="ListParagraph"/>
        <w:numPr>
          <w:ilvl w:val="0"/>
          <w:numId w:val="2"/>
        </w:numPr>
        <w:spacing w:after="0" w:line="240" w:lineRule="auto"/>
        <w:rPr>
          <w:rFonts w:cstheme="minorHAnsi"/>
          <w:sz w:val="20"/>
          <w:szCs w:val="20"/>
        </w:rPr>
      </w:pPr>
      <w:r w:rsidRPr="00B734E8">
        <w:rPr>
          <w:rFonts w:eastAsia="Times New Roman" w:cstheme="minorHAnsi"/>
          <w:sz w:val="20"/>
          <w:szCs w:val="20"/>
          <w:lang w:val="en-US" w:eastAsia="nl-NL"/>
        </w:rPr>
        <w:t xml:space="preserve">CI  95% confidence interval, </w:t>
      </w:r>
      <w:proofErr w:type="spellStart"/>
      <w:r w:rsidRPr="00B734E8">
        <w:rPr>
          <w:rFonts w:eastAsia="Times New Roman" w:cstheme="minorHAnsi"/>
          <w:sz w:val="20"/>
          <w:szCs w:val="20"/>
          <w:lang w:val="en-US" w:eastAsia="nl-NL"/>
        </w:rPr>
        <w:t>na</w:t>
      </w:r>
      <w:proofErr w:type="spellEnd"/>
      <w:r w:rsidRPr="00B734E8">
        <w:rPr>
          <w:rFonts w:eastAsia="Times New Roman" w:cstheme="minorHAnsi"/>
          <w:sz w:val="20"/>
          <w:szCs w:val="20"/>
          <w:lang w:val="en-US" w:eastAsia="nl-NL"/>
        </w:rPr>
        <w:t xml:space="preserve"> = not available</w:t>
      </w:r>
      <w:r w:rsidR="0005700B" w:rsidRPr="00B734E8">
        <w:rPr>
          <w:rFonts w:eastAsia="Times New Roman" w:cstheme="minorHAnsi"/>
          <w:sz w:val="20"/>
          <w:szCs w:val="20"/>
          <w:lang w:val="en-US" w:eastAsia="nl-NL"/>
        </w:rPr>
        <w:t xml:space="preserve"> </w:t>
      </w:r>
    </w:p>
    <w:p w14:paraId="63D6BF8F" w14:textId="77777777" w:rsidR="00404006" w:rsidRPr="0005700B" w:rsidRDefault="00404006">
      <w:pPr>
        <w:rPr>
          <w:rFonts w:cstheme="minorHAnsi"/>
          <w:sz w:val="20"/>
          <w:szCs w:val="20"/>
        </w:rPr>
      </w:pPr>
    </w:p>
    <w:p w14:paraId="0076AEA4" w14:textId="77777777" w:rsidR="00404006" w:rsidRPr="0005700B" w:rsidRDefault="00404006">
      <w:pPr>
        <w:rPr>
          <w:rFonts w:cstheme="minorHAnsi"/>
          <w:sz w:val="20"/>
          <w:szCs w:val="20"/>
        </w:rPr>
      </w:pPr>
    </w:p>
    <w:p w14:paraId="4C5E240E" w14:textId="77777777" w:rsidR="00404006" w:rsidRPr="0005700B" w:rsidRDefault="00404006">
      <w:pPr>
        <w:rPr>
          <w:rFonts w:cstheme="minorHAnsi"/>
          <w:sz w:val="20"/>
          <w:szCs w:val="20"/>
        </w:rPr>
      </w:pPr>
    </w:p>
    <w:p w14:paraId="7902EF89" w14:textId="77777777" w:rsidR="00404006" w:rsidRPr="0005700B" w:rsidRDefault="00404006">
      <w:pPr>
        <w:rPr>
          <w:rFonts w:cstheme="minorHAnsi"/>
          <w:sz w:val="20"/>
          <w:szCs w:val="20"/>
        </w:rPr>
      </w:pPr>
    </w:p>
    <w:p w14:paraId="6DCF03ED" w14:textId="77777777" w:rsidR="00404006" w:rsidRPr="0005700B" w:rsidRDefault="00404006">
      <w:pPr>
        <w:rPr>
          <w:rFonts w:cstheme="minorHAnsi"/>
          <w:sz w:val="20"/>
          <w:szCs w:val="20"/>
        </w:rPr>
      </w:pPr>
    </w:p>
    <w:p w14:paraId="0332CA7A" w14:textId="0F2F1A16" w:rsidR="00404006" w:rsidRDefault="00404006" w:rsidP="000B4B28">
      <w:pPr>
        <w:spacing w:after="0" w:line="240" w:lineRule="auto"/>
        <w:ind w:hanging="990"/>
      </w:pPr>
    </w:p>
    <w:sectPr w:rsidR="00404006" w:rsidSect="000B4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C57EDA"/>
    <w:multiLevelType w:val="hybridMultilevel"/>
    <w:tmpl w:val="F3800EC0"/>
    <w:lvl w:ilvl="0" w:tplc="F2622356">
      <w:start w:val="1"/>
      <w:numFmt w:val="bullet"/>
      <w:lvlText w:val="-"/>
      <w:lvlJc w:val="left"/>
      <w:pPr>
        <w:ind w:left="54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79C83BFD"/>
    <w:multiLevelType w:val="hybridMultilevel"/>
    <w:tmpl w:val="AFA62592"/>
    <w:lvl w:ilvl="0" w:tplc="41247B04">
      <w:numFmt w:val="bullet"/>
      <w:lvlText w:val="-"/>
      <w:lvlJc w:val="left"/>
      <w:pPr>
        <w:ind w:left="413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133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5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73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93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13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33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53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73" w:hanging="360"/>
      </w:pPr>
      <w:rPr>
        <w:rFonts w:ascii="Wingdings" w:hAnsi="Wingdings" w:hint="default"/>
      </w:rPr>
    </w:lvl>
  </w:abstractNum>
  <w:num w:numId="1" w16cid:durableId="645940216">
    <w:abstractNumId w:val="1"/>
  </w:num>
  <w:num w:numId="2" w16cid:durableId="504830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006"/>
    <w:rsid w:val="00042FCB"/>
    <w:rsid w:val="0005700B"/>
    <w:rsid w:val="000902D7"/>
    <w:rsid w:val="000B4B28"/>
    <w:rsid w:val="000D53D9"/>
    <w:rsid w:val="000F3C26"/>
    <w:rsid w:val="00103641"/>
    <w:rsid w:val="00125C0F"/>
    <w:rsid w:val="001648AC"/>
    <w:rsid w:val="00207860"/>
    <w:rsid w:val="00214CCB"/>
    <w:rsid w:val="002332AC"/>
    <w:rsid w:val="0025464E"/>
    <w:rsid w:val="002E3600"/>
    <w:rsid w:val="00335F55"/>
    <w:rsid w:val="00353894"/>
    <w:rsid w:val="00356F96"/>
    <w:rsid w:val="003C0D65"/>
    <w:rsid w:val="003D543A"/>
    <w:rsid w:val="003E7421"/>
    <w:rsid w:val="003F0F39"/>
    <w:rsid w:val="00404006"/>
    <w:rsid w:val="00405F72"/>
    <w:rsid w:val="00440D50"/>
    <w:rsid w:val="00441540"/>
    <w:rsid w:val="00446705"/>
    <w:rsid w:val="004512C1"/>
    <w:rsid w:val="004928EB"/>
    <w:rsid w:val="00497F70"/>
    <w:rsid w:val="004F6AAD"/>
    <w:rsid w:val="00510338"/>
    <w:rsid w:val="005114D2"/>
    <w:rsid w:val="00512353"/>
    <w:rsid w:val="00522C6D"/>
    <w:rsid w:val="00541B99"/>
    <w:rsid w:val="00546EF2"/>
    <w:rsid w:val="005A2DF0"/>
    <w:rsid w:val="0060708B"/>
    <w:rsid w:val="00616CD5"/>
    <w:rsid w:val="00626670"/>
    <w:rsid w:val="00632BAA"/>
    <w:rsid w:val="00685C2C"/>
    <w:rsid w:val="00693081"/>
    <w:rsid w:val="00694ACB"/>
    <w:rsid w:val="00716804"/>
    <w:rsid w:val="00741227"/>
    <w:rsid w:val="00743652"/>
    <w:rsid w:val="0075181B"/>
    <w:rsid w:val="00753929"/>
    <w:rsid w:val="00784685"/>
    <w:rsid w:val="007A7F08"/>
    <w:rsid w:val="00812517"/>
    <w:rsid w:val="008432DA"/>
    <w:rsid w:val="00846645"/>
    <w:rsid w:val="00886E6B"/>
    <w:rsid w:val="008A0683"/>
    <w:rsid w:val="008A2F4E"/>
    <w:rsid w:val="008B0B00"/>
    <w:rsid w:val="008D2638"/>
    <w:rsid w:val="008F4C08"/>
    <w:rsid w:val="0098090F"/>
    <w:rsid w:val="00991A83"/>
    <w:rsid w:val="009C3573"/>
    <w:rsid w:val="00A15045"/>
    <w:rsid w:val="00A20186"/>
    <w:rsid w:val="00A952BC"/>
    <w:rsid w:val="00AB3F9D"/>
    <w:rsid w:val="00AD2A68"/>
    <w:rsid w:val="00B734E8"/>
    <w:rsid w:val="00B7608E"/>
    <w:rsid w:val="00B8698B"/>
    <w:rsid w:val="00BA6730"/>
    <w:rsid w:val="00BE636F"/>
    <w:rsid w:val="00C13944"/>
    <w:rsid w:val="00C82CFA"/>
    <w:rsid w:val="00C91B37"/>
    <w:rsid w:val="00CC571D"/>
    <w:rsid w:val="00CC572A"/>
    <w:rsid w:val="00CE4B9F"/>
    <w:rsid w:val="00D20894"/>
    <w:rsid w:val="00D23E89"/>
    <w:rsid w:val="00D23F2F"/>
    <w:rsid w:val="00D47B3C"/>
    <w:rsid w:val="00D72363"/>
    <w:rsid w:val="00E21775"/>
    <w:rsid w:val="00E36494"/>
    <w:rsid w:val="00E44435"/>
    <w:rsid w:val="00E77719"/>
    <w:rsid w:val="00EC142A"/>
    <w:rsid w:val="00F1796B"/>
    <w:rsid w:val="00F21768"/>
    <w:rsid w:val="00F46245"/>
    <w:rsid w:val="00F64E32"/>
    <w:rsid w:val="00FC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D45AB"/>
  <w15:chartTrackingRefBased/>
  <w15:docId w15:val="{3762739C-A2EC-42B7-81D5-11F2E32BD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006"/>
    <w:pPr>
      <w:ind w:left="720"/>
      <w:contextualSpacing/>
    </w:pPr>
  </w:style>
  <w:style w:type="table" w:styleId="TableGrid">
    <w:name w:val="Table Grid"/>
    <w:basedOn w:val="TableNormal"/>
    <w:uiPriority w:val="39"/>
    <w:rsid w:val="00404006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vertAlign w:val="subscri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79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9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9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9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9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nati Saha</dc:creator>
  <cp:keywords/>
  <dc:description/>
  <cp:lastModifiedBy>Jan hendrik Richardus</cp:lastModifiedBy>
  <cp:revision>2</cp:revision>
  <dcterms:created xsi:type="dcterms:W3CDTF">2025-04-16T10:43:00Z</dcterms:created>
  <dcterms:modified xsi:type="dcterms:W3CDTF">2025-04-16T10:43:00Z</dcterms:modified>
</cp:coreProperties>
</file>